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. Primers used in this study.</w:t>
      </w:r>
    </w:p>
    <w:tbl>
      <w:tblPr>
        <w:tblW w:w="9694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6237"/>
        <w:gridCol w:w="2410"/>
      </w:tblGrid>
      <w:tr>
        <w:trPr/>
        <w:tc>
          <w:tcPr>
            <w:tcW w:w="10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Name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514" w:hanging="0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5´-3´sequenc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Reference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>lgtF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TGGTGGTGGGCAAGAC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>lgtF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AGCCTGAATTCGACA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lic2BC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CAATTTCACTAACTTGCC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ic2BA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ic2BB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TTTAGCGATGAGTTCC</w:t>
            </w:r>
          </w:p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TATGATCCTCAAA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lic1D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TGATGATATATTTGAAA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lic1D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GGAAGCTTCATATAATCTCCAT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>lic2A-F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TGAGTGCTATTGAAAATATTGTCA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lic2A-R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TACATAAAACGAACAATTTCTTTACC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ic3A-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>lic3A-F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GGAGGTCATATGTCAAAGTCTGTCATTATTGCAGGTAATGG</w:t>
            </w:r>
          </w:p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TCAATTGACTATAGTTTATTACCTA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</w:rPr>
              <w:t>lic3A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CTAGGTCGACCTAATCCCATTTTCTTGATTTTAAGGCG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c3B-F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lic3B-F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GGAGGTCATATGTCAAAGCCTGTCATTATTGCAGGTAATGG</w:t>
            </w:r>
          </w:p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AATCAATTGACTATAGTTTATTACC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lic3B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TAGGTCGACTTATTTGCGTAGTCTCATTTTCTT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siaA-F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ATGTTATTTTTATTTTTG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siaA-R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CTTAGGGTGTATTTTGGT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apA-Fw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GCCAAGTTCGTCAATTTTAGGTAAAG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apA-Rv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CAAAACGCGCACCATTGGATAAACG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-Fw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TGCAATCGCATTAGTAGTTGCTGGTTT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-Rv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-seqF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-seqF5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</w:tcPr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ACCGTTTACCGCGATTTCTACACGACG</w:t>
            </w:r>
          </w:p>
          <w:p>
            <w:pPr>
              <w:pStyle w:val="Normal"/>
              <w:ind w:right="-51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ATAAAGTAGGTTATCACCGTAATTCT</w:t>
            </w:r>
          </w:p>
          <w:p>
            <w:pPr>
              <w:pStyle w:val="Normal"/>
              <w:ind w:right="-514" w:hanging="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AAAACACTTTCTACGCTGGCGTTAAAGCT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0:00Z</dcterms:created>
  <dc:creator> </dc:creator>
  <dc:description/>
  <cp:keywords/>
  <dc:language>en-US</dc:language>
  <cp:lastModifiedBy> </cp:lastModifiedBy>
  <dcterms:modified xsi:type="dcterms:W3CDTF">2011-05-24T10:50:00Z</dcterms:modified>
  <cp:revision>1</cp:revision>
  <dc:subject/>
  <dc:title/>
</cp:coreProperties>
</file>